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F8DB1" w14:textId="77777777" w:rsidR="001D1BBB" w:rsidRPr="00A400F1" w:rsidRDefault="001D1BBB" w:rsidP="001D1BBB">
      <w:pPr>
        <w:spacing w:line="360" w:lineRule="auto"/>
        <w:jc w:val="both"/>
        <w:rPr>
          <w:rFonts w:ascii="Arial" w:hAnsi="Arial"/>
          <w:b/>
          <w:sz w:val="20"/>
        </w:rPr>
      </w:pPr>
      <w:bookmarkStart w:id="0" w:name="_GoBack"/>
      <w:r w:rsidRPr="00A400F1">
        <w:rPr>
          <w:rFonts w:ascii="Arial" w:hAnsi="Arial"/>
          <w:b/>
          <w:sz w:val="20"/>
        </w:rPr>
        <w:t>Table S2. Distribution of HIV-1 subtypes in the dataset used to calculate amino acid sequence conservation and derive the COTM sequence.</w:t>
      </w:r>
    </w:p>
    <w:bookmarkEnd w:id="0"/>
    <w:p w14:paraId="664BA846" w14:textId="77777777" w:rsidR="001D1BBB" w:rsidRPr="00E948CE" w:rsidRDefault="001D1BBB" w:rsidP="001D1BBB">
      <w:pPr>
        <w:rPr>
          <w:rFonts w:ascii="Arial" w:hAnsi="Arial"/>
          <w:sz w:val="20"/>
        </w:rPr>
      </w:pPr>
    </w:p>
    <w:tbl>
      <w:tblPr>
        <w:tblW w:w="7515" w:type="dxa"/>
        <w:jc w:val="center"/>
        <w:tblInd w:w="25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285"/>
        <w:gridCol w:w="2700"/>
        <w:gridCol w:w="1530"/>
      </w:tblGrid>
      <w:tr w:rsidR="001D1BBB" w:rsidRPr="00E948CE" w14:paraId="6016A192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7F83719F" w14:textId="77777777" w:rsidR="001D1BBB" w:rsidRPr="00C61373" w:rsidRDefault="001D1BBB" w:rsidP="00161667">
            <w:pPr>
              <w:rPr>
                <w:rFonts w:ascii="Arial" w:hAnsi="Arial"/>
                <w:b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sz w:val="20"/>
                <w:szCs w:val="20"/>
              </w:rPr>
              <w:t>HIV-1 Subtypes in Group M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0AAEC0D" w14:textId="77777777" w:rsidR="001D1BBB" w:rsidRPr="00C61373" w:rsidRDefault="001D1BBB" w:rsidP="00161667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bCs/>
                <w:sz w:val="20"/>
                <w:szCs w:val="20"/>
              </w:rPr>
              <w:t>Number of sequenc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2EA256" w14:textId="77777777" w:rsidR="001D1BBB" w:rsidRPr="00C61373" w:rsidRDefault="001D1BBB" w:rsidP="00161667">
            <w:pPr>
              <w:rPr>
                <w:rFonts w:ascii="Arial" w:hAnsi="Arial"/>
                <w:b/>
                <w:bCs/>
                <w:sz w:val="20"/>
              </w:rPr>
            </w:pPr>
            <w:r w:rsidRPr="00C61373">
              <w:rPr>
                <w:rFonts w:ascii="Arial" w:hAnsi="Arial"/>
                <w:b/>
                <w:bCs/>
                <w:sz w:val="20"/>
              </w:rPr>
              <w:t>Percentage</w:t>
            </w:r>
          </w:p>
        </w:tc>
      </w:tr>
      <w:tr w:rsidR="001D1BBB" w:rsidRPr="00E948CE" w14:paraId="2EA4E181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5F414032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A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548960E" w14:textId="77777777" w:rsidR="001D1BBB" w:rsidRPr="00C61373" w:rsidRDefault="001D1BBB" w:rsidP="00161667">
            <w:pPr>
              <w:rPr>
                <w:rFonts w:ascii="Arial" w:eastAsiaTheme="majorEastAsia" w:hAnsi="Arial" w:cstheme="majorBidi"/>
                <w:b/>
                <w:bCs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CB17366" w14:textId="77777777" w:rsidR="001D1BBB" w:rsidRPr="00C61373" w:rsidRDefault="001D1BBB" w:rsidP="00161667">
            <w:pPr>
              <w:rPr>
                <w:rFonts w:ascii="Arial" w:eastAsiaTheme="majorEastAsia" w:hAnsi="Arial" w:cstheme="majorBidi"/>
                <w:b/>
                <w:bCs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3.83</w:t>
            </w:r>
          </w:p>
        </w:tc>
      </w:tr>
      <w:tr w:rsidR="001D1BBB" w:rsidRPr="00E948CE" w14:paraId="4FD42C54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066BD65A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B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20AEEEB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4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7C9E5D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40.33</w:t>
            </w:r>
          </w:p>
        </w:tc>
      </w:tr>
      <w:tr w:rsidR="001D1BBB" w:rsidRPr="00E948CE" w14:paraId="4C138C16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19B5647D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C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EDCDE4F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4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4960CD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40.04</w:t>
            </w:r>
          </w:p>
        </w:tc>
      </w:tr>
      <w:tr w:rsidR="001D1BBB" w:rsidRPr="00E948CE" w14:paraId="695438F1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24F20C40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4CCA812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A58BCE9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1.77</w:t>
            </w:r>
          </w:p>
        </w:tc>
      </w:tr>
      <w:tr w:rsidR="001D1BBB" w:rsidRPr="00E948CE" w14:paraId="595DF330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5F1970E2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F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E0C6730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DF9B83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2.36</w:t>
            </w:r>
          </w:p>
        </w:tc>
      </w:tr>
      <w:tr w:rsidR="001D1BBB" w:rsidRPr="00E948CE" w14:paraId="402ECD70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0447695C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G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2A197A2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C42F7F2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0.79</w:t>
            </w:r>
          </w:p>
        </w:tc>
      </w:tr>
      <w:tr w:rsidR="001D1BBB" w:rsidRPr="00E948CE" w14:paraId="0789E28D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5E8C2950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H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219C3EB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7DF0C0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0.20</w:t>
            </w:r>
          </w:p>
        </w:tc>
      </w:tr>
      <w:tr w:rsidR="001D1BBB" w:rsidRPr="00E948CE" w14:paraId="2DB16255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4FC4E4CF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J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F8AABC5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EC84DA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0.10</w:t>
            </w:r>
          </w:p>
        </w:tc>
      </w:tr>
      <w:tr w:rsidR="001D1BBB" w:rsidRPr="00E948CE" w14:paraId="7B2BD53D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09162721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Subtype K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1E7E512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4BB357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0.20</w:t>
            </w:r>
          </w:p>
        </w:tc>
      </w:tr>
      <w:tr w:rsidR="001D1BBB" w:rsidRPr="00E948CE" w14:paraId="2C3AE83C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5BA06DAF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</w:rPr>
              <w:t xml:space="preserve">CRFs 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49CBB66" w14:textId="77777777" w:rsidR="001D1BBB" w:rsidRPr="00C61373" w:rsidRDefault="001D1BBB" w:rsidP="00161667">
            <w:pPr>
              <w:rPr>
                <w:rFonts w:ascii="Arial" w:hAnsi="Arial"/>
                <w:sz w:val="20"/>
                <w:szCs w:val="20"/>
              </w:rPr>
            </w:pPr>
            <w:r w:rsidRPr="00C61373">
              <w:rPr>
                <w:rFonts w:ascii="Arial" w:hAnsi="Arial"/>
                <w:sz w:val="20"/>
              </w:rPr>
              <w:t>106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CE1650" w14:textId="77777777" w:rsidR="001D1BBB" w:rsidRPr="00C61373" w:rsidRDefault="001D1BBB" w:rsidP="00161667">
            <w:pPr>
              <w:rPr>
                <w:rFonts w:ascii="Arial" w:hAnsi="Arial"/>
                <w:sz w:val="20"/>
              </w:rPr>
            </w:pPr>
            <w:r w:rsidRPr="00C61373">
              <w:rPr>
                <w:rFonts w:ascii="Arial" w:hAnsi="Arial"/>
                <w:sz w:val="20"/>
              </w:rPr>
              <w:t>10.40</w:t>
            </w:r>
          </w:p>
        </w:tc>
      </w:tr>
      <w:tr w:rsidR="001D1BBB" w:rsidRPr="00E948CE" w14:paraId="51CA6DC4" w14:textId="77777777" w:rsidTr="00161667">
        <w:trPr>
          <w:cantSplit/>
          <w:trHeight w:val="360"/>
          <w:jc w:val="center"/>
        </w:trPr>
        <w:tc>
          <w:tcPr>
            <w:tcW w:w="3285" w:type="dxa"/>
            <w:shd w:val="clear" w:color="auto" w:fill="auto"/>
            <w:noWrap/>
            <w:vAlign w:val="center"/>
          </w:tcPr>
          <w:p w14:paraId="6AEC124C" w14:textId="77777777" w:rsidR="001D1BBB" w:rsidRPr="00C61373" w:rsidRDefault="001D1BBB" w:rsidP="00161667">
            <w:pPr>
              <w:keepNext/>
              <w:keepLines/>
              <w:spacing w:before="200"/>
              <w:contextualSpacing/>
              <w:outlineLvl w:val="8"/>
              <w:rPr>
                <w:rFonts w:ascii="Arial" w:hAnsi="Arial"/>
                <w:b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D86D8E7" w14:textId="77777777" w:rsidR="001D1BBB" w:rsidRPr="00C61373" w:rsidRDefault="001D1BBB" w:rsidP="00161667">
            <w:pPr>
              <w:rPr>
                <w:rFonts w:ascii="Arial" w:eastAsiaTheme="majorEastAsia" w:hAnsi="Arial" w:cstheme="majorBidi"/>
                <w:b/>
                <w:bCs/>
                <w:sz w:val="20"/>
                <w:szCs w:val="20"/>
              </w:rPr>
            </w:pPr>
            <w:r w:rsidRPr="00C61373">
              <w:rPr>
                <w:rFonts w:ascii="Arial" w:hAnsi="Arial"/>
                <w:b/>
                <w:sz w:val="20"/>
                <w:szCs w:val="20"/>
              </w:rPr>
              <w:t>101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3C1A51" w14:textId="77777777" w:rsidR="001D1BBB" w:rsidRPr="00C61373" w:rsidRDefault="001D1BBB" w:rsidP="00161667">
            <w:pPr>
              <w:keepNext/>
              <w:rPr>
                <w:rFonts w:ascii="Arial" w:eastAsiaTheme="majorEastAsia" w:hAnsi="Arial" w:cstheme="majorBidi"/>
                <w:b/>
                <w:bCs/>
                <w:sz w:val="20"/>
              </w:rPr>
            </w:pPr>
            <w:r w:rsidRPr="00C61373">
              <w:rPr>
                <w:rFonts w:ascii="Arial" w:hAnsi="Arial"/>
                <w:b/>
                <w:sz w:val="20"/>
              </w:rPr>
              <w:t>100.00</w:t>
            </w:r>
          </w:p>
        </w:tc>
      </w:tr>
    </w:tbl>
    <w:p w14:paraId="5DE1D7F6" w14:textId="77777777" w:rsidR="004D115F" w:rsidRDefault="004D115F"/>
    <w:sectPr w:rsidR="004D115F" w:rsidSect="004D11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BBB"/>
    <w:rsid w:val="001D1BBB"/>
    <w:rsid w:val="004D115F"/>
    <w:rsid w:val="00A4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2443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han Manocheewa</dc:creator>
  <cp:keywords/>
  <dc:description/>
  <cp:lastModifiedBy>siriphan Manocheewa</cp:lastModifiedBy>
  <cp:revision>2</cp:revision>
  <dcterms:created xsi:type="dcterms:W3CDTF">2013-05-14T03:39:00Z</dcterms:created>
  <dcterms:modified xsi:type="dcterms:W3CDTF">2013-05-14T03:41:00Z</dcterms:modified>
</cp:coreProperties>
</file>